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A77C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2" w:beforeLines="100" w:after="312" w:afterLines="100"/>
        <w:textAlignment w:val="auto"/>
        <w:rPr>
          <w:rFonts w:hint="eastAsia" w:ascii="Times New Roman" w:hAnsi="Times New Roman" w:eastAsia="黑体" w:cstheme="minorBidi"/>
          <w:b/>
          <w:kern w:val="2"/>
          <w:sz w:val="28"/>
          <w:szCs w:val="24"/>
          <w:lang w:val="en-US" w:eastAsia="zh-CN" w:bidi="ar-SA"/>
        </w:rPr>
      </w:pPr>
      <w:r>
        <w:rPr>
          <w:rFonts w:hint="eastAsia" w:ascii="Times New Roman" w:hAnsi="Times New Roman" w:eastAsia="黑体" w:cstheme="minorBidi"/>
          <w:b/>
          <w:kern w:val="2"/>
          <w:sz w:val="28"/>
          <w:szCs w:val="24"/>
          <w:lang w:val="en-US" w:eastAsia="zh-CN" w:bidi="ar-SA"/>
        </w:rPr>
        <w:t>Supplementary tables</w:t>
      </w:r>
    </w:p>
    <w:p w14:paraId="3DB40EA0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Table S1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Baseline Data for the training, testing, and validation datasets</w:t>
      </w:r>
    </w:p>
    <w:tbl>
      <w:tblPr>
        <w:tblStyle w:val="2"/>
        <w:tblW w:w="6132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2054"/>
        <w:gridCol w:w="1743"/>
        <w:gridCol w:w="1697"/>
        <w:gridCol w:w="1922"/>
        <w:gridCol w:w="1152"/>
      </w:tblGrid>
      <w:tr w14:paraId="3B1F64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1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D3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982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303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all</w:t>
            </w:r>
          </w:p>
          <w:p w14:paraId="4B195C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n= 3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833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628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raining set（n= 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811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22E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et（n= 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919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8706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dation set（n= 101）</w:t>
            </w:r>
          </w:p>
        </w:tc>
        <w:tc>
          <w:tcPr>
            <w:tcW w:w="551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32A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value</w:t>
            </w:r>
          </w:p>
        </w:tc>
      </w:tr>
      <w:tr w14:paraId="3DC130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D66C2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98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9E0B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 (30-64)</w:t>
            </w:r>
          </w:p>
        </w:tc>
        <w:tc>
          <w:tcPr>
            <w:tcW w:w="83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C70CD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 (31-64)</w:t>
            </w:r>
          </w:p>
        </w:tc>
        <w:tc>
          <w:tcPr>
            <w:tcW w:w="81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8046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 (30- 59)</w:t>
            </w:r>
          </w:p>
        </w:tc>
        <w:tc>
          <w:tcPr>
            <w:tcW w:w="91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3D047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 (30 - 68)</w:t>
            </w:r>
          </w:p>
        </w:tc>
        <w:tc>
          <w:tcPr>
            <w:tcW w:w="55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0D8D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</w:t>
            </w:r>
          </w:p>
        </w:tc>
      </w:tr>
      <w:tr w14:paraId="7811C6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A7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(F/M)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1D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07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/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67A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5E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/59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71C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</w:t>
            </w:r>
          </w:p>
        </w:tc>
      </w:tr>
      <w:tr w14:paraId="299887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44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kg/m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2</w:t>
            </w: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589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38 (21.33-25.10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F7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43 (21.28-25.18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778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97</w:t>
            </w:r>
          </w:p>
          <w:p w14:paraId="7C407E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1.37-25.15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A8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42 (21.37-24.92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E21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2</w:t>
            </w:r>
          </w:p>
        </w:tc>
      </w:tr>
      <w:tr w14:paraId="759A55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CEF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</w:t>
            </w: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IU/L</w:t>
            </w: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4FD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 (13- 27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127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 (13-27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EDE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 (14-26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EC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 (14-29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A2B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2</w:t>
            </w:r>
          </w:p>
        </w:tc>
      </w:tr>
      <w:tr w14:paraId="687CA6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886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</w:t>
            </w: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IU/L</w:t>
            </w: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5B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 (18-26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677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 (18-26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8B1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 (18-27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3A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 (19-26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35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2</w:t>
            </w:r>
          </w:p>
        </w:tc>
      </w:tr>
      <w:tr w14:paraId="4EE2CF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681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FR</w:t>
            </w: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[mL·min</w:t>
            </w:r>
            <w:r>
              <w:rPr>
                <w:rStyle w:val="8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-1</w:t>
            </w: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·</w:t>
            </w:r>
            <w:r>
              <w:rPr>
                <w:rStyle w:val="9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73 m</w:t>
            </w:r>
            <w:r>
              <w:rPr>
                <w:rStyle w:val="8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2</w:t>
            </w:r>
            <w:r>
              <w:rPr>
                <w:rStyle w:val="9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）</w:t>
            </w:r>
            <w:r>
              <w:rPr>
                <w:rStyle w:val="8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-1</w:t>
            </w: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]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8A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 (94- 117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993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 (95 - 117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2D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 (97-118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0BF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 (91-109)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88F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</w:tr>
      <w:tr w14:paraId="5841FC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ABE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atinine</w:t>
            </w:r>
            <w:r>
              <w:rPr>
                <w:rStyle w:val="10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(umol/L)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9FF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45 (59.60-80.50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9E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85 (59.55-81.25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CFE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50 (57.30-77.30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860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50 (62.20-81.35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CAA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7</w:t>
            </w:r>
          </w:p>
        </w:tc>
      </w:tr>
      <w:tr w14:paraId="009D19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1BF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a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(mmol/L)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51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9 (4.26-6.08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01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0</w:t>
            </w:r>
          </w:p>
          <w:p w14:paraId="79C90F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4.30-6.06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E9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9 (4.03-5.67)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73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56 </w:t>
            </w:r>
          </w:p>
          <w:p w14:paraId="4BA6D8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62-6.61)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D6F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 w14:paraId="327A14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7A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A (umol/L)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295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6</w:t>
            </w:r>
          </w:p>
          <w:p w14:paraId="549BA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90 - 413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EE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3</w:t>
            </w:r>
          </w:p>
          <w:p w14:paraId="5DF71C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77A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1</w:t>
            </w:r>
          </w:p>
          <w:p w14:paraId="65B729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82 - 406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E7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  <w:p w14:paraId="7BF1AA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400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743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2</w:t>
            </w:r>
          </w:p>
        </w:tc>
      </w:tr>
      <w:tr w14:paraId="33B42E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6D7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C(×10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2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/L)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3A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 ± 0.5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F9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 ± 0.51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0A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6 ± 0.49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D75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6 ± 0.50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94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6</w:t>
            </w:r>
          </w:p>
        </w:tc>
      </w:tr>
      <w:tr w14:paraId="272353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78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GB</w:t>
            </w: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g/L</w:t>
            </w: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61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  <w:p w14:paraId="2E011A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30 - 151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81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</w:t>
            </w:r>
          </w:p>
          <w:p w14:paraId="3985F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29 - 151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8F40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  <w:p w14:paraId="5B41CB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30 - 152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A1F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</w:t>
            </w:r>
          </w:p>
          <w:p w14:paraId="412A8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30 - 151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F3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4</w:t>
            </w:r>
          </w:p>
        </w:tc>
      </w:tr>
      <w:tr w14:paraId="006455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E7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T</w:t>
            </w: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×10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9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/L</w:t>
            </w: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8A0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 (176 - 254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30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4(182 - 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AB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79 - 265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59C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(166 - 236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978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2</w:t>
            </w:r>
          </w:p>
        </w:tc>
      </w:tr>
      <w:tr w14:paraId="00CEC1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A7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G (mmol/L)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FA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8</w:t>
            </w:r>
          </w:p>
          <w:p w14:paraId="35AE8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4.78 - 5.50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057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</w:t>
            </w:r>
          </w:p>
          <w:p w14:paraId="3008D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4.76 - 5.45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13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11 </w:t>
            </w:r>
          </w:p>
          <w:p w14:paraId="3E412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79 - 5.40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3C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0</w:t>
            </w:r>
          </w:p>
          <w:p w14:paraId="3C37F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4.79 - 6.10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94C8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2</w:t>
            </w:r>
          </w:p>
        </w:tc>
      </w:tr>
      <w:tr w14:paraId="791FBB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9F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L (mmol/L)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327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</w:t>
            </w:r>
          </w:p>
          <w:p w14:paraId="6EF91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.53 - 3.55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A0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</w:t>
            </w:r>
          </w:p>
          <w:p w14:paraId="3EADB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.61 - 3.58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A49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</w:t>
            </w:r>
          </w:p>
          <w:p w14:paraId="58EF5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.45 - 3.46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A3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</w:t>
            </w:r>
          </w:p>
          <w:p w14:paraId="4ECC25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.50 - 3.49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2E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8</w:t>
            </w:r>
          </w:p>
        </w:tc>
      </w:tr>
      <w:tr w14:paraId="185CB8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D6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 (mmol/L)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E1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</w:t>
            </w:r>
          </w:p>
          <w:p w14:paraId="0DC6E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86 - 1.67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77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</w:t>
            </w:r>
          </w:p>
          <w:p w14:paraId="36F58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87 - 1.67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71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6 </w:t>
            </w:r>
          </w:p>
          <w:p w14:paraId="6BE2D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87 - 1.78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DE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</w:t>
            </w:r>
          </w:p>
          <w:p w14:paraId="2632C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82 - 1.64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92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7</w:t>
            </w:r>
          </w:p>
        </w:tc>
      </w:tr>
      <w:tr w14:paraId="7DDAA8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AE1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L (mmol/L)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366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</w:t>
            </w:r>
          </w:p>
          <w:p w14:paraId="60F05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22 - 1.58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543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0 </w:t>
            </w:r>
          </w:p>
          <w:p w14:paraId="1CF89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22 - 1.59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CC3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</w:t>
            </w:r>
          </w:p>
          <w:p w14:paraId="13ABA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24 - 1.59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20E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</w:t>
            </w:r>
          </w:p>
          <w:p w14:paraId="00D37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16 - 1.56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05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4</w:t>
            </w:r>
          </w:p>
        </w:tc>
      </w:tr>
      <w:tr w14:paraId="67D6CF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3A7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 (mmol/L)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3A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4</w:t>
            </w:r>
          </w:p>
          <w:p w14:paraId="2FDFE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4.11 - 5.39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845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3</w:t>
            </w:r>
          </w:p>
          <w:p w14:paraId="311D5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4.20 - 5.44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E9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6</w:t>
            </w:r>
          </w:p>
          <w:p w14:paraId="515A7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3.96 - 5.26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E99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6</w:t>
            </w:r>
          </w:p>
          <w:p w14:paraId="3BF74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4.04 - 5.37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173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57AEFC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09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BP (mmHg)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B3E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</w:t>
            </w:r>
          </w:p>
          <w:p w14:paraId="6F0A1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14- 134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9D7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  <w:p w14:paraId="338D9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14 - 134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CD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  <w:p w14:paraId="51A1E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12 - 131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AF8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  <w:p w14:paraId="4C459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17 - 137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EB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7</w:t>
            </w:r>
          </w:p>
        </w:tc>
      </w:tr>
      <w:tr w14:paraId="146FB4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3A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P (mmHg)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FA9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 (69 - 82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90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 (69 - 83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29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69 - 81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C7D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 (70 - 82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A54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6</w:t>
            </w:r>
          </w:p>
        </w:tc>
      </w:tr>
      <w:tr w14:paraId="060C88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A6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 (mmHg)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498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36 ± 10.86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91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39 ± 11.25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C2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76 ± 10.14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5F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85 ± 10.73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FC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1</w:t>
            </w:r>
          </w:p>
        </w:tc>
      </w:tr>
      <w:tr w14:paraId="0F5197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04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PWV (m/s)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955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 (8.0 - 10.5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525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 (7.9 - 10.4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914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 (8.0-10.2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15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9 (7.9 - 10.3) 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AC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2</w:t>
            </w:r>
          </w:p>
        </w:tc>
      </w:tr>
      <w:tr w14:paraId="31C049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DE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ortic Arteriosclerosis</w:t>
            </w:r>
          </w:p>
          <w:p w14:paraId="05F460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B5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862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B98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6F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 (37.62%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F9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8</w:t>
            </w:r>
          </w:p>
        </w:tc>
      </w:tr>
      <w:tr w14:paraId="7EB53D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45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(%)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5A9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 (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5F1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 (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FB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794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(8.42%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08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1</w:t>
            </w:r>
          </w:p>
        </w:tc>
      </w:tr>
      <w:tr w14:paraId="66A7F3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544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(%)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4F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14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 (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80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28B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 (23.76%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2FA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9</w:t>
            </w:r>
          </w:p>
        </w:tc>
      </w:tr>
      <w:tr w14:paraId="78701C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1BD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k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9A2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 (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668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 (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D6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 (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B50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 (18.81%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3B2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7</w:t>
            </w:r>
          </w:p>
        </w:tc>
      </w:tr>
    </w:tbl>
    <w:p w14:paraId="2D8A015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Note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BMI, Body Mass Index; ALT, Alanine Aminotransferase; AST, Aspartate Aminotransferase; GFR, Glomerular Filtration Rate; UA, Uric Acid; RBC, Red Blood Cell count; HGB, Hemoglobin; PLT, Platelet count; FBG, Fasting Blood Glucose; LDL, Low-Density Lipoprotein; TG, Triglycerides; HDL, High-Density Lipoprotein; TC, Total Cholesterol; SBP, Systolic Blood Pressure; DBP, Diastolic Blood Pressure; MAP, Mean Arterial Pressure; DM, Diabetes Mellitus.</w:t>
      </w:r>
      <w:r>
        <w:rPr>
          <w:rFonts w:hint="eastAsia" w:cs="Times New Roman"/>
          <w:sz w:val="24"/>
          <w:szCs w:val="32"/>
          <w:lang w:val="en-US" w:eastAsia="zh-CN"/>
        </w:rPr>
        <w:t xml:space="preserve"> </w:t>
      </w:r>
      <w:r>
        <w:rPr>
          <w:rFonts w:hint="eastAsia" w:cs="Times New Roman"/>
          <w:sz w:val="24"/>
          <w:szCs w:val="32"/>
          <w:vertAlign w:val="superscript"/>
          <w:lang w:val="en-US" w:eastAsia="zh-CN"/>
        </w:rPr>
        <w:t xml:space="preserve">a </w:t>
      </w:r>
      <w:r>
        <w:rPr>
          <w:rFonts w:hint="eastAsia" w:cs="Times New Roman"/>
          <w:i/>
          <w:iCs/>
          <w:sz w:val="24"/>
          <w:szCs w:val="32"/>
          <w:lang w:val="en-US" w:eastAsia="zh-CN"/>
        </w:rPr>
        <w:t>P</w:t>
      </w:r>
      <w:r>
        <w:rPr>
          <w:rFonts w:hint="eastAsia" w:cs="Times New Roman"/>
          <w:sz w:val="24"/>
          <w:szCs w:val="32"/>
          <w:lang w:val="en-US" w:eastAsia="zh-CN"/>
        </w:rPr>
        <w:t xml:space="preserve"> &lt; 0.05 vs. Training set; </w:t>
      </w:r>
      <w:r>
        <w:rPr>
          <w:rFonts w:hint="eastAsia" w:cs="Times New Roman"/>
          <w:sz w:val="24"/>
          <w:szCs w:val="32"/>
          <w:vertAlign w:val="superscript"/>
          <w:lang w:val="en-US" w:eastAsia="zh-CN"/>
        </w:rPr>
        <w:t xml:space="preserve">b </w:t>
      </w:r>
      <w:r>
        <w:rPr>
          <w:rFonts w:hint="eastAsia" w:cs="Times New Roman"/>
          <w:i/>
          <w:iCs/>
          <w:sz w:val="24"/>
          <w:szCs w:val="32"/>
          <w:lang w:val="en-US" w:eastAsia="zh-CN"/>
        </w:rPr>
        <w:t>P</w:t>
      </w:r>
      <w:r>
        <w:rPr>
          <w:rFonts w:hint="eastAsia" w:cs="Times New Roman"/>
          <w:sz w:val="24"/>
          <w:szCs w:val="32"/>
          <w:lang w:val="en-US" w:eastAsia="zh-CN"/>
        </w:rPr>
        <w:t xml:space="preserve"> &lt; 0.05 vs. Testing set.</w:t>
      </w:r>
    </w:p>
    <w:p w14:paraId="14F5173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line="480" w:lineRule="auto"/>
        <w:jc w:val="center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Results of univariable logistic regression analysis for factors associated with aortic stiffness.​</w:t>
      </w:r>
    </w:p>
    <w:tbl>
      <w:tblPr>
        <w:tblStyle w:val="2"/>
        <w:tblW w:w="5303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1429"/>
        <w:gridCol w:w="1002"/>
        <w:gridCol w:w="1429"/>
        <w:gridCol w:w="1002"/>
        <w:gridCol w:w="1002"/>
        <w:gridCol w:w="1953"/>
      </w:tblGrid>
      <w:tr w14:paraId="5449D4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75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2D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790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51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554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7E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790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E6A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_value</w:t>
            </w:r>
          </w:p>
        </w:tc>
        <w:tc>
          <w:tcPr>
            <w:tcW w:w="554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C0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  <w:tc>
          <w:tcPr>
            <w:tcW w:w="554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B8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1079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49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</w:t>
            </w:r>
          </w:p>
        </w:tc>
      </w:tr>
      <w:tr w14:paraId="7E0DCF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2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BE7E3CB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42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94AFD8E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</w:t>
            </w:r>
          </w:p>
        </w:tc>
        <w:tc>
          <w:tcPr>
            <w:tcW w:w="100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AFF570E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142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6049784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34</w:t>
            </w:r>
          </w:p>
        </w:tc>
        <w:tc>
          <w:tcPr>
            <w:tcW w:w="100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D4F3494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0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5AD675F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20 </w:t>
            </w:r>
          </w:p>
        </w:tc>
        <w:tc>
          <w:tcPr>
            <w:tcW w:w="195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A72F337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6</w:t>
            </w:r>
          </w:p>
        </w:tc>
      </w:tr>
      <w:tr w14:paraId="403539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05203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0D132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1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DB49B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1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55F7E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4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ABA0C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6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023D6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3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ACD05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8</w:t>
            </w:r>
          </w:p>
        </w:tc>
      </w:tr>
      <w:tr w14:paraId="319021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95730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04B9B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3B126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D8ABA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EAD7F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5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BC971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5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09142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7</w:t>
            </w:r>
          </w:p>
        </w:tc>
      </w:tr>
      <w:tr w14:paraId="21209D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66C88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FR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774EB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4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5EC5B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17087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851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7CC86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52CD5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1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7EFB0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7</w:t>
            </w:r>
          </w:p>
        </w:tc>
      </w:tr>
      <w:tr w14:paraId="045098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D1EA1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F4693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E7F258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9D0DC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0 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5BE40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9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49D6A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0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6A561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3</w:t>
            </w:r>
          </w:p>
        </w:tc>
      </w:tr>
      <w:tr w14:paraId="0AD4FE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46D8A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a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08015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7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23D80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7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6B9EA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5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8BFA9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37E4C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80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A131B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7</w:t>
            </w:r>
          </w:p>
        </w:tc>
      </w:tr>
      <w:tr w14:paraId="6671CE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CE999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A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BA2D6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4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FDD3A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210AD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22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74DE4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B8D26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07AA6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</w:tr>
      <w:tr w14:paraId="681D9D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0E764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C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BC631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3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06E4B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0 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46D50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9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3EBA8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7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6B28E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1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A6954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5</w:t>
            </w:r>
          </w:p>
        </w:tc>
      </w:tr>
      <w:tr w14:paraId="1E9E66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8455C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GB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2BD61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2D13E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7EE27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8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3B80F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AB1BA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44486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8</w:t>
            </w:r>
          </w:p>
        </w:tc>
      </w:tr>
      <w:tr w14:paraId="4E9207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74232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T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45C99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7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9EE77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60AB1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84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EDF0D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43983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3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09A88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</w:tr>
      <w:tr w14:paraId="32455E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67115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L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BB4F9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1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7A23B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1283D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0 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BDAC8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7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CC807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7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0FB62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7</w:t>
            </w:r>
          </w:p>
        </w:tc>
      </w:tr>
      <w:tr w14:paraId="7CA7C7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C0003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DADD6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7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9728B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4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A0132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4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0763F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3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634AE0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2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65A65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1</w:t>
            </w:r>
          </w:p>
        </w:tc>
      </w:tr>
      <w:tr w14:paraId="0CDA52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5A4EE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L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D0EA3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9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F6EA3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1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F75D2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30 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6C45A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311B1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46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74B31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33</w:t>
            </w:r>
          </w:p>
        </w:tc>
      </w:tr>
      <w:tr w14:paraId="451CB1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28CBF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06E26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1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18CD0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0 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F2D8F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8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C998D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8AE30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8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A4C59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0</w:t>
            </w:r>
          </w:p>
        </w:tc>
      </w:tr>
      <w:tr w14:paraId="166EBD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AF589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e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48DFC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506E4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5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3F32F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D6808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1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E440D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3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0257C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6</w:t>
            </w:r>
          </w:p>
        </w:tc>
      </w:tr>
      <w:tr w14:paraId="7E86CA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B2E76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1BEF4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4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48D4E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50BD27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38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7BB59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63ED6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6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5E200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9</w:t>
            </w:r>
          </w:p>
        </w:tc>
      </w:tr>
      <w:tr w14:paraId="0D7309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820FE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A9138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2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3F0E1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01DF7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7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768CA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3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8EDED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8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0C7BF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3</w:t>
            </w:r>
          </w:p>
        </w:tc>
      </w:tr>
      <w:tr w14:paraId="0A0C8B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48D63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CB194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20282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05166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1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D33CE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7B152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9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A7DD7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6</w:t>
            </w:r>
          </w:p>
        </w:tc>
      </w:tr>
      <w:tr w14:paraId="31FED9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378F9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G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EE59A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5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8ECD6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0 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FCE79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59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09AF1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6B3E2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330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B44AD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7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967</w:t>
            </w:r>
          </w:p>
        </w:tc>
      </w:tr>
    </w:tbl>
    <w:p w14:paraId="175731B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9C7373"/>
    <w:rsid w:val="179C7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ind w:firstLine="0" w:firstLineChars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7">
    <w:name w:val="font6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8">
    <w:name w:val="font7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9">
    <w:name w:val="font81"/>
    <w:basedOn w:val="3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0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7T15:49:00Z</dcterms:created>
  <dc:creator>墓垦泵该蒲</dc:creator>
  <cp:lastModifiedBy>墓垦泵该蒲</cp:lastModifiedBy>
  <dcterms:modified xsi:type="dcterms:W3CDTF">2025-12-07T15:49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270C3625A811439BA5E7277C5CF7280C_11</vt:lpwstr>
  </property>
  <property fmtid="{D5CDD505-2E9C-101B-9397-08002B2CF9AE}" pid="4" name="KSOTemplateDocerSaveRecord">
    <vt:lpwstr>eyJoZGlkIjoiMTZkNzEyMDAzYTBlOTAyNjc5MDUxMjlkOTEwNTc3NTQiLCJ1c2VySWQiOiIxNzAzOTc2OTY3In0=</vt:lpwstr>
  </property>
</Properties>
</file>